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3397C5" w14:textId="3D17C9F3" w:rsidR="00FF1B8B" w:rsidRDefault="00FF1B8B" w:rsidP="00FF1B8B">
      <w:pPr>
        <w:spacing w:line="240" w:lineRule="auto"/>
        <w:ind w:right="107"/>
        <w:jc w:val="left"/>
        <w:rPr>
          <w:rFonts w:asciiTheme="majorBidi" w:hAnsiTheme="majorBidi" w:cstheme="majorBidi"/>
          <w:b/>
          <w:bCs/>
          <w:lang w:val="en-CA"/>
        </w:rPr>
      </w:pPr>
      <w:r>
        <w:rPr>
          <w:rFonts w:asciiTheme="majorBidi" w:hAnsiTheme="majorBidi" w:cstheme="majorBidi"/>
          <w:b/>
          <w:bCs/>
          <w:lang w:val="en-CA"/>
        </w:rPr>
        <w:t xml:space="preserve">Supplementary Table 1: Assessment of heterogeneity in the </w:t>
      </w:r>
      <w:proofErr w:type="gramStart"/>
      <w:r>
        <w:rPr>
          <w:rFonts w:asciiTheme="majorBidi" w:hAnsiTheme="majorBidi" w:cstheme="majorBidi"/>
          <w:b/>
          <w:bCs/>
          <w:lang w:val="en-CA"/>
        </w:rPr>
        <w:t>subgroups</w:t>
      </w:r>
      <w:proofErr w:type="gramEnd"/>
      <w:r>
        <w:rPr>
          <w:rFonts w:asciiTheme="majorBidi" w:hAnsiTheme="majorBidi" w:cstheme="majorBidi"/>
          <w:b/>
          <w:bCs/>
          <w:lang w:val="en-CA"/>
        </w:rPr>
        <w:t xml:space="preserve"> analyses </w:t>
      </w:r>
      <w:r w:rsidRPr="00A75AB8">
        <w:rPr>
          <w:rFonts w:asciiTheme="majorBidi" w:hAnsiTheme="majorBidi" w:cstheme="majorBidi"/>
          <w:b/>
          <w:bCs/>
          <w:lang w:val="en-CA"/>
        </w:rPr>
        <w:t>Sensitivity analyses</w:t>
      </w:r>
    </w:p>
    <w:p w14:paraId="3952360F" w14:textId="77777777" w:rsidR="00FF1B8B" w:rsidRPr="00A75AB8" w:rsidRDefault="00FF1B8B" w:rsidP="00FF1B8B">
      <w:pPr>
        <w:spacing w:line="240" w:lineRule="auto"/>
        <w:ind w:right="107"/>
        <w:jc w:val="left"/>
        <w:rPr>
          <w:rFonts w:asciiTheme="majorBidi" w:hAnsiTheme="majorBidi" w:cstheme="majorBidi"/>
          <w:b/>
          <w:bCs/>
          <w:lang w:val="en-CA"/>
        </w:rPr>
      </w:pPr>
    </w:p>
    <w:tbl>
      <w:tblPr>
        <w:tblW w:w="0" w:type="auto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6"/>
        <w:gridCol w:w="1505"/>
        <w:gridCol w:w="1757"/>
        <w:gridCol w:w="1894"/>
        <w:gridCol w:w="1801"/>
        <w:gridCol w:w="1853"/>
      </w:tblGrid>
      <w:tr w:rsidR="00B44CBC" w:rsidRPr="00812684" w14:paraId="69A69350" w14:textId="77777777" w:rsidTr="00B86C8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66DB3" w14:textId="77777777" w:rsidR="00FF1B8B" w:rsidRPr="0024558D" w:rsidRDefault="00FF1B8B" w:rsidP="00812684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0C0F5" w14:textId="01AB1EC4" w:rsidR="00FF1B8B" w:rsidRPr="00D6013A" w:rsidRDefault="00FF1B8B" w:rsidP="00812684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2732E0" w14:textId="77777777" w:rsidR="00FF1B8B" w:rsidRPr="00812684" w:rsidRDefault="00FF1B8B" w:rsidP="00812684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  <w:lang w:val="en-CA"/>
              </w:rPr>
            </w:pPr>
            <w:r w:rsidRPr="00812684">
              <w:rPr>
                <w:rFonts w:asciiTheme="majorBidi" w:hAnsiTheme="majorBidi" w:cstheme="majorBidi"/>
                <w:b/>
                <w:sz w:val="20"/>
                <w:szCs w:val="20"/>
              </w:rPr>
              <w:t>Primary an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D773DE" w14:textId="77777777" w:rsidR="00FF1B8B" w:rsidRPr="00812684" w:rsidRDefault="00FF1B8B" w:rsidP="00812684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b/>
                <w:sz w:val="20"/>
                <w:szCs w:val="20"/>
                <w:lang w:val="en-CA"/>
              </w:rPr>
            </w:pPr>
            <w:r w:rsidRPr="00812684">
              <w:rPr>
                <w:rFonts w:asciiTheme="majorBidi" w:hAnsiTheme="majorBidi" w:cstheme="majorBidi"/>
                <w:b/>
                <w:sz w:val="20"/>
                <w:szCs w:val="20"/>
                <w:lang w:val="en-CA"/>
              </w:rPr>
              <w:t>Excluding study in 1</w:t>
            </w:r>
            <w:r w:rsidRPr="00812684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  <w:lang w:val="en-CA"/>
              </w:rPr>
              <w:t>st</w:t>
            </w:r>
            <w:r w:rsidRPr="00812684">
              <w:rPr>
                <w:rFonts w:asciiTheme="majorBidi" w:hAnsiTheme="majorBidi" w:cstheme="majorBidi"/>
                <w:b/>
                <w:sz w:val="20"/>
                <w:szCs w:val="20"/>
                <w:lang w:val="en-CA"/>
              </w:rPr>
              <w:t xml:space="preserve"> line treat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850A34" w14:textId="77777777" w:rsidR="00FF1B8B" w:rsidRPr="00812684" w:rsidRDefault="00FF1B8B" w:rsidP="00812684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b/>
                <w:sz w:val="20"/>
                <w:szCs w:val="20"/>
                <w:lang w:val="en-CA"/>
              </w:rPr>
            </w:pPr>
            <w:r w:rsidRPr="00812684">
              <w:rPr>
                <w:rFonts w:asciiTheme="majorBidi" w:hAnsiTheme="majorBidi" w:cstheme="majorBidi"/>
                <w:b/>
                <w:sz w:val="20"/>
                <w:szCs w:val="20"/>
                <w:lang w:val="en-CA"/>
              </w:rPr>
              <w:t>Excluding studies with PDL1 inhibi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53ECB" w14:textId="77777777" w:rsidR="00FF1B8B" w:rsidRPr="00812684" w:rsidRDefault="00FF1B8B" w:rsidP="00812684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b/>
                <w:sz w:val="20"/>
                <w:szCs w:val="20"/>
                <w:lang w:val="en-CA"/>
              </w:rPr>
            </w:pPr>
            <w:r w:rsidRPr="00812684">
              <w:rPr>
                <w:rFonts w:asciiTheme="majorBidi" w:hAnsiTheme="majorBidi" w:cstheme="majorBidi"/>
                <w:b/>
                <w:sz w:val="20"/>
                <w:szCs w:val="20"/>
                <w:lang w:val="en-CA"/>
              </w:rPr>
              <w:t>Excluding study that included only Asians/ compared to placebo</w:t>
            </w:r>
          </w:p>
        </w:tc>
      </w:tr>
      <w:tr w:rsidR="00B44CBC" w:rsidRPr="00812684" w14:paraId="3D9515E6" w14:textId="77777777" w:rsidTr="00B86C8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52C61" w14:textId="1415BC80" w:rsidR="00FF1B8B" w:rsidRDefault="00FF1B8B" w:rsidP="00812684">
            <w:pPr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Subgroup analysis by ethnic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6E4C4A" w14:textId="2908A71D" w:rsidR="00FF1B8B" w:rsidRPr="00812684" w:rsidRDefault="00FF1B8B" w:rsidP="00812684">
            <w:pPr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P value for the subgroups differenc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717FC2" w14:textId="11DED724" w:rsidR="00FF1B8B" w:rsidRPr="00812684" w:rsidRDefault="00FF1B8B" w:rsidP="00812684">
            <w:pPr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3F1D40" w14:textId="32D21817" w:rsidR="00FF1B8B" w:rsidRPr="00812684" w:rsidRDefault="0088430A" w:rsidP="00812684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sz w:val="20"/>
                <w:szCs w:val="20"/>
                <w:lang w:val="en-CA" w:bidi="he-IL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CA" w:bidi="he-IL"/>
              </w:rPr>
              <w:t>0</w:t>
            </w:r>
            <w:r w:rsidR="006C6B36">
              <w:rPr>
                <w:rFonts w:asciiTheme="majorBidi" w:hAnsiTheme="majorBidi" w:cstheme="majorBidi"/>
                <w:sz w:val="20"/>
                <w:szCs w:val="20"/>
                <w:lang w:val="en-CA" w:bidi="he-IL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CA" w:bidi="he-IL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52100B" w14:textId="553C90C9" w:rsidR="00FF1B8B" w:rsidRPr="00812684" w:rsidRDefault="00931396" w:rsidP="00812684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sz w:val="20"/>
                <w:szCs w:val="20"/>
                <w:rtl/>
                <w:lang w:val="en-C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E5023" w14:textId="77B887B9" w:rsidR="00FF1B8B" w:rsidRPr="00812684" w:rsidRDefault="00931396" w:rsidP="00812684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>-</w:t>
            </w:r>
          </w:p>
        </w:tc>
      </w:tr>
      <w:tr w:rsidR="00B44CBC" w:rsidRPr="00812684" w14:paraId="62F43764" w14:textId="77777777" w:rsidTr="00B86C8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5BCBC" w14:textId="77777777" w:rsidR="00FF1B8B" w:rsidRPr="00812684" w:rsidRDefault="00FF1B8B" w:rsidP="00812684">
            <w:pPr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75E176" w14:textId="316A536F" w:rsidR="00FF1B8B" w:rsidRPr="0024558D" w:rsidRDefault="00FF1B8B" w:rsidP="00812684">
            <w:pPr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</w:pP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Heterogeneity Cochran’s Q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 xml:space="preserve"> (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p</w:t>
            </w:r>
            <w:r w:rsidRPr="00812684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 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value,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 </w:t>
            </w:r>
            <w:r w:rsidRPr="00812684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I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73B98" w14:textId="04E6E54D" w:rsidR="00FF1B8B" w:rsidRPr="0024558D" w:rsidRDefault="00FF1B8B" w:rsidP="00812684">
            <w:pPr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Hlk45872413"/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p</w:t>
            </w:r>
            <w:r w:rsidRPr="00812684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 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=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 0.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15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 </w:t>
            </w:r>
            <w:r w:rsidRPr="00812684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I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  <w:vertAlign w:val="superscript"/>
              </w:rPr>
              <w:t>2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 = </w:t>
            </w:r>
            <w:r w:rsidR="0088430A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35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%</w:t>
            </w:r>
            <w:bookmarkEnd w:id="0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95F3E2" w14:textId="33BD426D" w:rsidR="00FF1B8B" w:rsidRPr="0024558D" w:rsidRDefault="00FF1B8B" w:rsidP="00812684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sz w:val="20"/>
                <w:szCs w:val="20"/>
                <w:lang w:val="en-CA" w:bidi="he-IL"/>
              </w:rPr>
            </w:pP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p</w:t>
            </w:r>
            <w:r w:rsidRPr="00812684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 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=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 0.</w:t>
            </w:r>
            <w:r w:rsidR="0088430A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62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, </w:t>
            </w:r>
            <w:r w:rsidRPr="00812684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I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  <w:vertAlign w:val="superscript"/>
              </w:rPr>
              <w:t>2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 = </w:t>
            </w:r>
            <w:r w:rsidR="0088430A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0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BA11C0" w14:textId="0F66D9A7" w:rsidR="00FF1B8B" w:rsidRPr="0024558D" w:rsidRDefault="00FF1B8B" w:rsidP="00812684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p</w:t>
            </w:r>
            <w:r w:rsidRPr="00812684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 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=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 0.</w:t>
            </w:r>
            <w:r w:rsidR="00931396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13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, </w:t>
            </w:r>
            <w:r w:rsidRPr="00812684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I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  <w:vertAlign w:val="superscript"/>
              </w:rPr>
              <w:t>2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 = </w:t>
            </w:r>
            <w:r w:rsidR="00931396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44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7B4EA" w14:textId="77CB4ED2" w:rsidR="00FF1B8B" w:rsidRPr="0024558D" w:rsidRDefault="00931396" w:rsidP="00812684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-</w:t>
            </w:r>
          </w:p>
        </w:tc>
      </w:tr>
      <w:tr w:rsidR="00B44CBC" w:rsidRPr="00812684" w14:paraId="3C1D1B18" w14:textId="77777777" w:rsidTr="00B86C8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58560" w14:textId="0EF782D8" w:rsidR="00FF1B8B" w:rsidRPr="00812684" w:rsidRDefault="00FF1B8B" w:rsidP="00812684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Subgroup analysis by 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FDF4FB" w14:textId="4480F88F" w:rsidR="00FF1B8B" w:rsidRPr="00812684" w:rsidRDefault="00FF1B8B" w:rsidP="00812684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P value for the subgroups dif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AC327A" w14:textId="0A8D552F" w:rsidR="00FF1B8B" w:rsidRPr="00812684" w:rsidRDefault="00931396" w:rsidP="00812684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93E5F" w14:textId="55CA3B88" w:rsidR="00FF1B8B" w:rsidRPr="00812684" w:rsidRDefault="00931396" w:rsidP="00812684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7AAA5D" w14:textId="5B6DA1E7" w:rsidR="00FF1B8B" w:rsidRPr="00812684" w:rsidRDefault="00931396" w:rsidP="00812684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68230" w14:textId="072C9BB6" w:rsidR="00FF1B8B" w:rsidRPr="00812684" w:rsidRDefault="00931396" w:rsidP="00812684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>0.54</w:t>
            </w:r>
          </w:p>
        </w:tc>
      </w:tr>
      <w:tr w:rsidR="00B44CBC" w:rsidRPr="00812684" w14:paraId="3638E539" w14:textId="77777777" w:rsidTr="00B86C8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A8D0D" w14:textId="77777777" w:rsidR="00FF1B8B" w:rsidRPr="00812684" w:rsidRDefault="00FF1B8B" w:rsidP="00812684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52F46" w14:textId="570F9B72" w:rsidR="00FF1B8B" w:rsidRPr="0024558D" w:rsidRDefault="00FF1B8B" w:rsidP="00812684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Heterogeneity Cochran’s Q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 xml:space="preserve"> (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p</w:t>
            </w:r>
            <w:r w:rsidRPr="00812684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 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 xml:space="preserve">value, </w:t>
            </w:r>
            <w:r w:rsidRPr="00812684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I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137C2D" w14:textId="4A719824" w:rsidR="00FF1B8B" w:rsidRPr="0024558D" w:rsidRDefault="00FF1B8B" w:rsidP="00812684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p</w:t>
            </w:r>
            <w:r w:rsidRPr="00812684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 </w:t>
            </w:r>
            <w:r w:rsidR="00931396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=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 0.0</w:t>
            </w:r>
            <w:r w:rsidR="00931396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2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, </w:t>
            </w:r>
            <w:r w:rsidRPr="00812684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I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  <w:vertAlign w:val="superscript"/>
              </w:rPr>
              <w:t>2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 = </w:t>
            </w:r>
            <w:r w:rsidR="00931396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55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FABD5" w14:textId="07A3DDF7" w:rsidR="00FF1B8B" w:rsidRPr="0024558D" w:rsidRDefault="00FF1B8B" w:rsidP="00812684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p</w:t>
            </w:r>
            <w:r w:rsidRPr="00812684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 </w:t>
            </w:r>
            <w:r w:rsidR="00931396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= 0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.00</w:t>
            </w:r>
            <w:r w:rsidR="00931396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7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, </w:t>
            </w:r>
            <w:r w:rsidRPr="00812684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I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  <w:vertAlign w:val="superscript"/>
              </w:rPr>
              <w:t>2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 =</w:t>
            </w:r>
            <w:r w:rsidR="00205AF9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 xml:space="preserve"> </w:t>
            </w:r>
            <w:r w:rsidR="00931396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64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FC9EB" w14:textId="45211012" w:rsidR="00FF1B8B" w:rsidRPr="0024558D" w:rsidRDefault="00931396" w:rsidP="00812684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p</w:t>
            </w:r>
            <w:r w:rsidRPr="00812684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 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= 0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.0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3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, </w:t>
            </w:r>
            <w:r w:rsidRPr="00812684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I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  <w:vertAlign w:val="superscript"/>
              </w:rPr>
              <w:t>2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 = 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57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21768" w14:textId="3959DA55" w:rsidR="00FF1B8B" w:rsidRPr="0024558D" w:rsidRDefault="00FF1B8B" w:rsidP="00812684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p</w:t>
            </w:r>
            <w:r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=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 0.0</w:t>
            </w:r>
            <w:r w:rsidR="00931396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1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, </w:t>
            </w:r>
            <w:r w:rsidRPr="00812684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I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  <w:vertAlign w:val="superscript"/>
              </w:rPr>
              <w:t>2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 = </w:t>
            </w:r>
            <w:r w:rsidR="00931396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62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%</w:t>
            </w:r>
          </w:p>
        </w:tc>
      </w:tr>
      <w:tr w:rsidR="00B44CBC" w:rsidRPr="00812684" w14:paraId="35D4794F" w14:textId="77777777" w:rsidTr="00B86C8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D7C5C" w14:textId="420BF672" w:rsidR="00FF1B8B" w:rsidRPr="00812684" w:rsidRDefault="00FF1B8B" w:rsidP="00FF1B8B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Subgroup analysis by ge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B12280" w14:textId="080F8071" w:rsidR="00FF1B8B" w:rsidRPr="00812684" w:rsidRDefault="00FF1B8B" w:rsidP="00FF1B8B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P value for the subgroups differenc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5772C" w14:textId="30323F93" w:rsidR="00FF1B8B" w:rsidRPr="00812684" w:rsidRDefault="000E3CD7" w:rsidP="00FF1B8B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399154" w14:textId="31B9120E" w:rsidR="00FF1B8B" w:rsidRPr="00812684" w:rsidRDefault="00F81F8F" w:rsidP="00FF1B8B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8FBC9" w14:textId="164B4ACB" w:rsidR="00FF1B8B" w:rsidRPr="00812684" w:rsidRDefault="00205AF9" w:rsidP="00FF1B8B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0.</w:t>
            </w:r>
            <w:r w:rsidR="000A0328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3037AB" w14:textId="5AA059F9" w:rsidR="00FF1B8B" w:rsidRDefault="00B86C82" w:rsidP="00FF1B8B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0.28</w:t>
            </w:r>
          </w:p>
        </w:tc>
      </w:tr>
      <w:tr w:rsidR="00B44CBC" w:rsidRPr="00812684" w14:paraId="3CD51957" w14:textId="77777777" w:rsidTr="00B86C8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94CD0" w14:textId="77777777" w:rsidR="00B86C82" w:rsidRPr="00812684" w:rsidRDefault="00B86C82" w:rsidP="00B86C82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3E8B8A" w14:textId="55BF1916" w:rsidR="00B86C82" w:rsidRPr="00812684" w:rsidRDefault="00B86C82" w:rsidP="00B86C82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Heterogeneity Cochran’s Q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 xml:space="preserve"> (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p</w:t>
            </w:r>
            <w:r w:rsidRPr="00812684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 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value,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 </w:t>
            </w:r>
            <w:r w:rsidRPr="00812684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I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7BFDAF" w14:textId="41FA95B7" w:rsidR="00B86C82" w:rsidRPr="00812684" w:rsidRDefault="00B86C82" w:rsidP="00B86C82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p</w:t>
            </w:r>
            <w:r w:rsidRPr="00812684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 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=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 0.0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3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, </w:t>
            </w:r>
            <w:r w:rsidRPr="00812684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I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  <w:vertAlign w:val="superscript"/>
              </w:rPr>
              <w:t>2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 = 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51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BFE02B" w14:textId="4163722C" w:rsidR="00B86C82" w:rsidRPr="00812684" w:rsidRDefault="00B86C82" w:rsidP="00B86C82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p</w:t>
            </w:r>
            <w:r w:rsidRPr="00812684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 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=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 0.0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1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, </w:t>
            </w:r>
            <w:r w:rsidRPr="00812684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I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  <w:vertAlign w:val="superscript"/>
              </w:rPr>
              <w:t>2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 =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62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0790F0" w14:textId="46BCC587" w:rsidR="00B86C82" w:rsidRPr="00812684" w:rsidRDefault="00B86C82" w:rsidP="00B86C82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p</w:t>
            </w:r>
            <w:r w:rsidRPr="00812684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 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=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 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0.20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, </w:t>
            </w:r>
            <w:r w:rsidRPr="00812684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I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  <w:vertAlign w:val="superscript"/>
              </w:rPr>
              <w:t>2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 =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32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5018D3" w14:textId="7E5CBC9D" w:rsidR="00B86C82" w:rsidRDefault="00B86C82" w:rsidP="00B86C82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p</w:t>
            </w:r>
            <w:r w:rsidRPr="00812684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 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=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 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0.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38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, </w:t>
            </w:r>
            <w:r w:rsidRPr="00812684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I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  <w:vertAlign w:val="superscript"/>
              </w:rPr>
              <w:t>2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 =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7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%</w:t>
            </w:r>
          </w:p>
        </w:tc>
      </w:tr>
      <w:tr w:rsidR="00B44CBC" w:rsidRPr="00812684" w14:paraId="5D7AF490" w14:textId="77777777" w:rsidTr="00B86C8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F535B" w14:textId="58D65369" w:rsidR="00B86C82" w:rsidRPr="00812684" w:rsidRDefault="00B86C82" w:rsidP="00B86C82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Subgroup analysis by performance statu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39EB68" w14:textId="391721D9" w:rsidR="00B86C82" w:rsidRPr="00812684" w:rsidRDefault="00B86C82" w:rsidP="00B86C82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P value for the subgroups differenc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8D598" w14:textId="02475F54" w:rsidR="00B86C82" w:rsidRPr="00812684" w:rsidRDefault="00E825D3" w:rsidP="00B86C82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F6CF67" w14:textId="5FE06C16" w:rsidR="00B86C82" w:rsidRPr="00812684" w:rsidRDefault="00E825D3" w:rsidP="00B86C82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7FA28C" w14:textId="00363E7D" w:rsidR="00B86C82" w:rsidRPr="00812684" w:rsidRDefault="00E825D3" w:rsidP="00B86C82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8B9FB6" w14:textId="6998AEA7" w:rsidR="00B86C82" w:rsidRDefault="00B44CBC" w:rsidP="00B86C82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0.88</w:t>
            </w:r>
          </w:p>
        </w:tc>
      </w:tr>
      <w:tr w:rsidR="00B44CBC" w:rsidRPr="00812684" w14:paraId="468FA678" w14:textId="77777777" w:rsidTr="00B86C8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FDB71" w14:textId="77777777" w:rsidR="00B44CBC" w:rsidRPr="00812684" w:rsidRDefault="00B44CBC" w:rsidP="00B44CBC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052449" w14:textId="477A63D7" w:rsidR="00B44CBC" w:rsidRPr="00812684" w:rsidRDefault="00B44CBC" w:rsidP="00B44CBC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Heterogeneity Cochran’s Q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 xml:space="preserve"> (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p</w:t>
            </w:r>
            <w:r w:rsidRPr="00812684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 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value,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 </w:t>
            </w:r>
            <w:r w:rsidRPr="00812684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I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DD48B" w14:textId="3B35D3DC" w:rsidR="00B44CBC" w:rsidRPr="00E825D3" w:rsidRDefault="00B44CBC" w:rsidP="00B44CBC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p</w:t>
            </w:r>
            <w:r w:rsidRPr="00E825D3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 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= 0.0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2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, </w:t>
            </w:r>
            <w:r w:rsidRPr="00E825D3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I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  <w:vertAlign w:val="superscript"/>
              </w:rPr>
              <w:t>2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 = 5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9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DFB209" w14:textId="7DECA6F5" w:rsidR="00B44CBC" w:rsidRPr="00812684" w:rsidRDefault="00B44CBC" w:rsidP="00B44CBC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p</w:t>
            </w:r>
            <w:r w:rsidRPr="00E825D3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 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= 0.0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05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, </w:t>
            </w:r>
            <w:r w:rsidRPr="00E825D3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I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  <w:vertAlign w:val="superscript"/>
              </w:rPr>
              <w:t>2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 = 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70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BDDF6E" w14:textId="40B23B8D" w:rsidR="00B44CBC" w:rsidRPr="00812684" w:rsidRDefault="00B44CBC" w:rsidP="00B44CBC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p</w:t>
            </w:r>
            <w:r w:rsidRPr="00E825D3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 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= 0.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14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, </w:t>
            </w:r>
            <w:r w:rsidRPr="00E825D3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I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  <w:vertAlign w:val="superscript"/>
              </w:rPr>
              <w:t>2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 = 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40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168D6" w14:textId="29D2648E" w:rsidR="00B44CBC" w:rsidRDefault="00B44CBC" w:rsidP="00B44CBC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p</w:t>
            </w:r>
            <w:r w:rsidRPr="00E825D3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 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= 0.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1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5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, </w:t>
            </w:r>
            <w:r w:rsidRPr="00E825D3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I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  <w:vertAlign w:val="superscript"/>
              </w:rPr>
              <w:t>2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 = 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38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%</w:t>
            </w:r>
          </w:p>
        </w:tc>
      </w:tr>
      <w:tr w:rsidR="00B44CBC" w:rsidRPr="00812684" w14:paraId="217E305E" w14:textId="77777777" w:rsidTr="00B86C8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99677" w14:textId="6E0758A3" w:rsidR="00B44CBC" w:rsidRPr="00812684" w:rsidRDefault="00B44CBC" w:rsidP="00B44CBC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Subgroup analysis by primary tumor locatio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FE46C4" w14:textId="298862F7" w:rsidR="00B44CBC" w:rsidRPr="00812684" w:rsidRDefault="00B44CBC" w:rsidP="00B44CBC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P value for the subgroups differenc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EDAE16" w14:textId="48B0AF5B" w:rsidR="00B44CBC" w:rsidRPr="00812684" w:rsidRDefault="007235E4" w:rsidP="00B44CBC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3C5682" w14:textId="49D8DF90" w:rsidR="00B44CBC" w:rsidRPr="00812684" w:rsidRDefault="007235E4" w:rsidP="00B44CBC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CFB53D" w14:textId="679FB887" w:rsidR="00B44CBC" w:rsidRPr="00812684" w:rsidRDefault="007235E4" w:rsidP="00B44CBC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6889E1" w14:textId="51A0CF1B" w:rsidR="00B44CBC" w:rsidRDefault="007235E4" w:rsidP="00B44CBC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0.28</w:t>
            </w:r>
          </w:p>
        </w:tc>
      </w:tr>
      <w:tr w:rsidR="007235E4" w:rsidRPr="00812684" w14:paraId="6E4BBBF2" w14:textId="77777777" w:rsidTr="00B86C8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7546B" w14:textId="77777777" w:rsidR="007235E4" w:rsidRPr="00812684" w:rsidRDefault="007235E4" w:rsidP="007235E4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123F66" w14:textId="704955D9" w:rsidR="007235E4" w:rsidRPr="00812684" w:rsidRDefault="007235E4" w:rsidP="007235E4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Heterogeneity Cochran’s Q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 xml:space="preserve"> (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p</w:t>
            </w:r>
            <w:r w:rsidRPr="00812684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 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value,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 </w:t>
            </w:r>
            <w:r w:rsidRPr="00812684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I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16D6D7" w14:textId="7C3569A8" w:rsidR="007235E4" w:rsidRPr="00812684" w:rsidRDefault="007235E4" w:rsidP="007235E4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p</w:t>
            </w:r>
            <w:r w:rsidRPr="00E825D3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 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= 0.0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4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, </w:t>
            </w:r>
            <w:r w:rsidRPr="00E825D3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I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  <w:vertAlign w:val="superscript"/>
              </w:rPr>
              <w:t>2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 = 5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0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3CC514" w14:textId="4725EED4" w:rsidR="007235E4" w:rsidRPr="00812684" w:rsidRDefault="007235E4" w:rsidP="007235E4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p</w:t>
            </w:r>
            <w:r w:rsidRPr="00E825D3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 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= 0.0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0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2, </w:t>
            </w:r>
            <w:r w:rsidRPr="00E825D3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I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  <w:vertAlign w:val="superscript"/>
              </w:rPr>
              <w:t>2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 = 5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8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6186D8" w14:textId="5EC5D150" w:rsidR="007235E4" w:rsidRPr="00812684" w:rsidRDefault="007235E4" w:rsidP="007235E4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p</w:t>
            </w:r>
            <w:r w:rsidRPr="00E825D3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 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= 0.0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9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, </w:t>
            </w:r>
            <w:r w:rsidRPr="00E825D3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I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  <w:vertAlign w:val="superscript"/>
              </w:rPr>
              <w:t>2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 = 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47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EBDFF" w14:textId="7E883776" w:rsidR="007235E4" w:rsidRDefault="007235E4" w:rsidP="007235E4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p</w:t>
            </w:r>
            <w:r w:rsidRPr="00E825D3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 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= 0.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18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, </w:t>
            </w:r>
            <w:r w:rsidRPr="00E825D3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I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  <w:vertAlign w:val="superscript"/>
              </w:rPr>
              <w:t>2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 = 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31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%</w:t>
            </w:r>
          </w:p>
        </w:tc>
      </w:tr>
      <w:tr w:rsidR="00DF0192" w:rsidRPr="00812684" w14:paraId="709AE1A0" w14:textId="77777777" w:rsidTr="00B86C8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57ABE" w14:textId="0E91926D" w:rsidR="00DF0192" w:rsidRPr="00812684" w:rsidRDefault="00DF0192" w:rsidP="00DF0192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lastRenderedPageBreak/>
              <w:t xml:space="preserve">Subgroup analysis by histological subtyp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762AB9" w14:textId="58AF0303" w:rsidR="00DF0192" w:rsidRPr="00812684" w:rsidRDefault="00DF0192" w:rsidP="00DF0192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P value for the subgroups differenc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51E621" w14:textId="6DBD2EB6" w:rsidR="00DF0192" w:rsidRPr="00812684" w:rsidRDefault="00DF0192" w:rsidP="00DF0192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6618C" w14:textId="74D6961C" w:rsidR="00DF0192" w:rsidRPr="00812684" w:rsidRDefault="00DF0192" w:rsidP="00DF0192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8FE5E" w14:textId="2DF9D135" w:rsidR="00DF0192" w:rsidRPr="00812684" w:rsidRDefault="00DF0192" w:rsidP="00DF0192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33310" w14:textId="7DA1DF66" w:rsidR="00DF0192" w:rsidRDefault="00DF0192" w:rsidP="00DF0192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0.67</w:t>
            </w:r>
          </w:p>
        </w:tc>
      </w:tr>
      <w:tr w:rsidR="00DF0192" w:rsidRPr="00812684" w14:paraId="3888EE9D" w14:textId="77777777" w:rsidTr="00B86C8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AAC4F" w14:textId="77777777" w:rsidR="00DF0192" w:rsidRPr="00812684" w:rsidRDefault="00DF0192" w:rsidP="00DF0192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CE97DD" w14:textId="4D1363C7" w:rsidR="00DF0192" w:rsidRPr="00812684" w:rsidRDefault="00DF0192" w:rsidP="00DF0192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Heterogeneity Cochran’s Q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 xml:space="preserve"> (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p</w:t>
            </w:r>
            <w:r w:rsidRPr="00812684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 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value,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 </w:t>
            </w:r>
            <w:r w:rsidRPr="00812684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I</w:t>
            </w:r>
            <w:r w:rsidRPr="00812684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A49995" w14:textId="3F32163E" w:rsidR="00DF0192" w:rsidRPr="00812684" w:rsidRDefault="00DF0192" w:rsidP="00DF0192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p</w:t>
            </w:r>
            <w:r w:rsidRPr="00E825D3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 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= 0.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33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, </w:t>
            </w:r>
            <w:r w:rsidRPr="00E825D3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I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  <w:vertAlign w:val="superscript"/>
              </w:rPr>
              <w:t>2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 = 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13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A4A7A0" w14:textId="0314B162" w:rsidR="00DF0192" w:rsidRPr="00812684" w:rsidRDefault="00DF0192" w:rsidP="00DF0192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p</w:t>
            </w:r>
            <w:r w:rsidRPr="00E825D3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 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= 0.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3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5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, </w:t>
            </w:r>
            <w:r w:rsidRPr="00E825D3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I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  <w:vertAlign w:val="superscript"/>
              </w:rPr>
              <w:t>2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 = 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9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BF5078" w14:textId="63DBAE20" w:rsidR="00DF0192" w:rsidRPr="00812684" w:rsidRDefault="00DF0192" w:rsidP="00DF0192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7EFBA7" w14:textId="46044C8F" w:rsidR="00DF0192" w:rsidRDefault="00DF0192" w:rsidP="00DF0192">
            <w:pPr>
              <w:pStyle w:val="NormalWeb"/>
              <w:spacing w:before="120" w:after="120" w:line="240" w:lineRule="auto"/>
              <w:ind w:right="107"/>
              <w:jc w:val="left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</w:pP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p</w:t>
            </w:r>
            <w:r w:rsidRPr="00E825D3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 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= 0.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59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, </w:t>
            </w:r>
            <w:r w:rsidRPr="00E825D3">
              <w:rPr>
                <w:rFonts w:asciiTheme="majorBidi" w:hAnsiTheme="majorBidi" w:cstheme="majorBidi"/>
                <w:i/>
                <w:iCs/>
                <w:color w:val="333333"/>
                <w:sz w:val="20"/>
                <w:szCs w:val="20"/>
                <w:shd w:val="clear" w:color="auto" w:fill="FCFCFC"/>
              </w:rPr>
              <w:t>I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  <w:vertAlign w:val="superscript"/>
              </w:rPr>
              <w:t>2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 =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0</w:t>
            </w:r>
            <w:r w:rsidRPr="00E825D3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CFCFC"/>
              </w:rPr>
              <w:t>%</w:t>
            </w:r>
          </w:p>
        </w:tc>
      </w:tr>
    </w:tbl>
    <w:p w14:paraId="4EEF5D10" w14:textId="77777777" w:rsidR="00912964" w:rsidRDefault="00912964"/>
    <w:sectPr w:rsidR="009129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B8B"/>
    <w:rsid w:val="000A0328"/>
    <w:rsid w:val="000E3CD7"/>
    <w:rsid w:val="00205AF9"/>
    <w:rsid w:val="004C7931"/>
    <w:rsid w:val="006C6B36"/>
    <w:rsid w:val="007235E4"/>
    <w:rsid w:val="0088430A"/>
    <w:rsid w:val="008D7483"/>
    <w:rsid w:val="008E672C"/>
    <w:rsid w:val="00912964"/>
    <w:rsid w:val="00931396"/>
    <w:rsid w:val="00B44CBC"/>
    <w:rsid w:val="00B86C82"/>
    <w:rsid w:val="00C13CC6"/>
    <w:rsid w:val="00DF0192"/>
    <w:rsid w:val="00E825D3"/>
    <w:rsid w:val="00F81F8F"/>
    <w:rsid w:val="00F92DDF"/>
    <w:rsid w:val="00FF1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06D67"/>
  <w15:chartTrackingRefBased/>
  <w15:docId w15:val="{F2C29372-1A85-43BD-ACB4-E33D06CA7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B8B"/>
    <w:pPr>
      <w:suppressAutoHyphens/>
      <w:spacing w:after="0" w:line="100" w:lineRule="atLeast"/>
      <w:jc w:val="right"/>
    </w:pPr>
    <w:rPr>
      <w:rFonts w:ascii="Times New Roman PS" w:eastAsia="SimSun" w:hAnsi="Times New Roman PS" w:cs="Times New Roman PS"/>
      <w:color w:val="000000"/>
      <w:sz w:val="24"/>
      <w:szCs w:val="24"/>
      <w:lang w:val="en-US" w:eastAsia="he-IL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FF1B8B"/>
    <w:pPr>
      <w:spacing w:before="100" w:after="100"/>
    </w:pPr>
    <w:rPr>
      <w:rFonts w:ascii="Times New Roman" w:hAnsi="Times New Roman" w:cs="Times New Roman"/>
      <w:lang w:eastAsia="ar-SA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1B8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B8B"/>
    <w:rPr>
      <w:rFonts w:ascii="Segoe UI" w:eastAsia="SimSun" w:hAnsi="Segoe UI" w:cs="Segoe UI"/>
      <w:color w:val="000000"/>
      <w:sz w:val="18"/>
      <w:szCs w:val="18"/>
      <w:lang w:val="en-US" w:eastAsia="he-IL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1</TotalTime>
  <Pages>2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ar Goldvaser</dc:creator>
  <cp:keywords/>
  <dc:description/>
  <cp:lastModifiedBy>Hadar Goldvaser</cp:lastModifiedBy>
  <cp:revision>11</cp:revision>
  <dcterms:created xsi:type="dcterms:W3CDTF">2020-07-16T20:58:00Z</dcterms:created>
  <dcterms:modified xsi:type="dcterms:W3CDTF">2020-07-17T07:03:00Z</dcterms:modified>
</cp:coreProperties>
</file>